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E641E" w14:textId="77777777" w:rsidR="00B73128" w:rsidRPr="00F214D4" w:rsidRDefault="00B73128" w:rsidP="00B73128">
      <w:pPr>
        <w:spacing w:line="360" w:lineRule="auto"/>
        <w:rPr>
          <w:rFonts w:ascii="Times New Roman" w:hAnsi="Times New Roman" w:cs="Times New Roman"/>
          <w:szCs w:val="21"/>
        </w:rPr>
      </w:pPr>
      <w:r w:rsidRPr="00F214D4">
        <w:rPr>
          <w:rFonts w:ascii="Times New Roman" w:hAnsi="Times New Roman" w:cs="Times New Roman"/>
          <w:b/>
          <w:szCs w:val="21"/>
        </w:rPr>
        <w:t>Supplement Data</w:t>
      </w:r>
    </w:p>
    <w:p w14:paraId="0DC3863A" w14:textId="77777777" w:rsidR="00B73128" w:rsidRPr="00F214D4" w:rsidRDefault="00B73128" w:rsidP="00B73128">
      <w:pPr>
        <w:spacing w:line="360" w:lineRule="auto"/>
        <w:rPr>
          <w:rFonts w:ascii="Times New Roman" w:hAnsi="Times New Roman" w:cs="Times New Roman"/>
          <w:szCs w:val="21"/>
        </w:rPr>
      </w:pPr>
    </w:p>
    <w:p w14:paraId="210122CF" w14:textId="77777777" w:rsidR="00B73128" w:rsidRPr="00F214D4" w:rsidRDefault="00B73128" w:rsidP="00B7312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F214D4">
        <w:rPr>
          <w:rFonts w:ascii="Times New Roman" w:hAnsi="Times New Roman" w:cs="Times New Roman"/>
          <w:b/>
          <w:szCs w:val="21"/>
        </w:rPr>
        <w:t>Supplement Table</w:t>
      </w:r>
      <w:r w:rsidRPr="00F214D4">
        <w:rPr>
          <w:rFonts w:ascii="Times New Roman" w:hAnsi="Times New Roman" w:cs="Times New Roman"/>
          <w:szCs w:val="21"/>
        </w:rPr>
        <w:t xml:space="preserve"> MAF observed in </w:t>
      </w:r>
      <w:r w:rsidRPr="00F214D4">
        <w:rPr>
          <w:rFonts w:ascii="Times New Roman" w:eastAsiaTheme="minorHAnsi" w:hAnsi="Times New Roman" w:cs="Times New Roman"/>
          <w:szCs w:val="21"/>
        </w:rPr>
        <w:t xml:space="preserve">1000 Genomes </w:t>
      </w:r>
      <w:r>
        <w:rPr>
          <w:rFonts w:ascii="Times New Roman" w:eastAsiaTheme="minorHAnsi" w:hAnsi="Times New Roman" w:cs="Times New Roman"/>
          <w:szCs w:val="21"/>
        </w:rPr>
        <w:t>from</w:t>
      </w:r>
      <w:r w:rsidRPr="00F214D4">
        <w:rPr>
          <w:rFonts w:ascii="Times New Roman" w:eastAsiaTheme="minorHAnsi" w:hAnsi="Times New Roman" w:cs="Times New Roman"/>
          <w:szCs w:val="21"/>
        </w:rPr>
        <w:t xml:space="preserve"> PubMed</w:t>
      </w:r>
    </w:p>
    <w:tbl>
      <w:tblPr>
        <w:tblW w:w="6316" w:type="dxa"/>
        <w:jc w:val="center"/>
        <w:tblLook w:val="04A0" w:firstRow="1" w:lastRow="0" w:firstColumn="1" w:lastColumn="0" w:noHBand="0" w:noVBand="1"/>
      </w:tblPr>
      <w:tblGrid>
        <w:gridCol w:w="1145"/>
        <w:gridCol w:w="1280"/>
        <w:gridCol w:w="960"/>
        <w:gridCol w:w="1060"/>
        <w:gridCol w:w="960"/>
        <w:gridCol w:w="960"/>
      </w:tblGrid>
      <w:tr w:rsidR="00B73128" w14:paraId="36097B34" w14:textId="77777777" w:rsidTr="004F3033">
        <w:trPr>
          <w:trHeight w:val="468"/>
          <w:jc w:val="center"/>
        </w:trPr>
        <w:tc>
          <w:tcPr>
            <w:tcW w:w="11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A11A78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813B13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C3F455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leles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815611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served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CFA750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0-G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52796F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0-GEA</w:t>
            </w:r>
          </w:p>
        </w:tc>
      </w:tr>
      <w:tr w:rsidR="00B73128" w14:paraId="4BD6EF8C" w14:textId="77777777" w:rsidTr="004F3033">
        <w:trPr>
          <w:trHeight w:val="468"/>
          <w:jc w:val="center"/>
        </w:trPr>
        <w:tc>
          <w:tcPr>
            <w:tcW w:w="11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4C8589A" w14:textId="77777777" w:rsidR="00B73128" w:rsidRPr="00F214D4" w:rsidRDefault="00B73128" w:rsidP="004F303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4FBD633" w14:textId="77777777" w:rsidR="00B73128" w:rsidRPr="00F214D4" w:rsidRDefault="00B73128" w:rsidP="004F303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C553C97" w14:textId="77777777" w:rsidR="00B73128" w:rsidRPr="00F214D4" w:rsidRDefault="00B73128" w:rsidP="004F303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D02536F" w14:textId="77777777" w:rsidR="00B73128" w:rsidRPr="00F214D4" w:rsidRDefault="00B73128" w:rsidP="004F303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D47965A" w14:textId="77777777" w:rsidR="00B73128" w:rsidRPr="00F214D4" w:rsidRDefault="00B73128" w:rsidP="004F303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E5FCA0B" w14:textId="77777777" w:rsidR="00B73128" w:rsidRPr="00F214D4" w:rsidRDefault="00B73128" w:rsidP="004F303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3128" w14:paraId="3B793AD6" w14:textId="77777777" w:rsidTr="004F3033">
        <w:trPr>
          <w:trHeight w:val="276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A8C0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RS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68DE4" w14:textId="77777777" w:rsidR="00B73128" w:rsidRPr="00F214D4" w:rsidRDefault="00B73128" w:rsidP="004F303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1655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29E3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&gt;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BCEF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7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03FF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527D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  <w:t xml:space="preserve">0.469 </w:t>
            </w:r>
          </w:p>
        </w:tc>
      </w:tr>
      <w:tr w:rsidR="00B73128" w14:paraId="6229B14E" w14:textId="77777777" w:rsidTr="004F3033">
        <w:trPr>
          <w:trHeight w:val="276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EAC7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DN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A644" w14:textId="77777777" w:rsidR="00B73128" w:rsidRPr="00F214D4" w:rsidRDefault="00B73128" w:rsidP="004F303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6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4D9B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&gt;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F10D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8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4CFA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  <w:t xml:space="preserve">0.20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D0B6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  <w:t xml:space="preserve">0.488 </w:t>
            </w:r>
          </w:p>
        </w:tc>
      </w:tr>
      <w:tr w:rsidR="00B73128" w14:paraId="69200582" w14:textId="77777777" w:rsidTr="004F3033">
        <w:trPr>
          <w:trHeight w:val="276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D958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ALC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60746" w14:textId="77777777" w:rsidR="00B73128" w:rsidRPr="00F214D4" w:rsidRDefault="00B73128" w:rsidP="004F303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61973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B71D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&gt;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8D3A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2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F088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  <w:t xml:space="preserve">0.1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566A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  <w:t xml:space="preserve">0.137 </w:t>
            </w:r>
          </w:p>
        </w:tc>
      </w:tr>
      <w:tr w:rsidR="00B73128" w14:paraId="7573B31E" w14:textId="77777777" w:rsidTr="004F3033">
        <w:trPr>
          <w:trHeight w:val="276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46BD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7376" w14:textId="77777777" w:rsidR="00B73128" w:rsidRPr="00F214D4" w:rsidRDefault="00B73128" w:rsidP="004F303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338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558D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&gt;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6DA56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0676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  <w:t xml:space="preserve">0.57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A208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  <w:t xml:space="preserve">0.418 </w:t>
            </w:r>
          </w:p>
        </w:tc>
      </w:tr>
      <w:tr w:rsidR="00B73128" w14:paraId="00FDBE56" w14:textId="77777777" w:rsidTr="004F3033">
        <w:trPr>
          <w:trHeight w:val="276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7829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BD3F" w14:textId="77777777" w:rsidR="00B73128" w:rsidRPr="00F214D4" w:rsidRDefault="00B73128" w:rsidP="004F303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9518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F991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&gt;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2E27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0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7F63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  <w:t xml:space="preserve">0.57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EBE0D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  <w:t xml:space="preserve">0.417 </w:t>
            </w:r>
          </w:p>
        </w:tc>
      </w:tr>
      <w:tr w:rsidR="00B73128" w14:paraId="0F0F43F6" w14:textId="77777777" w:rsidTr="004F3033">
        <w:trPr>
          <w:trHeight w:val="276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92E8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8176" w14:textId="77777777" w:rsidR="00B73128" w:rsidRPr="00F214D4" w:rsidRDefault="00B73128" w:rsidP="004F303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9518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64D2A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&gt;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3CC8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91E9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  <w:t xml:space="preserve">0.56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558A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  <w:t xml:space="preserve">0.415 </w:t>
            </w:r>
          </w:p>
        </w:tc>
      </w:tr>
      <w:tr w:rsidR="00B73128" w14:paraId="51B7FB44" w14:textId="77777777" w:rsidTr="004F3033">
        <w:trPr>
          <w:trHeight w:val="276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EA04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R4X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7763" w14:textId="77777777" w:rsidR="00B73128" w:rsidRPr="00F214D4" w:rsidRDefault="00B73128" w:rsidP="004F303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67863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0C4B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&gt;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98D9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A38E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  <w:t xml:space="preserve">0.06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7FE9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  <w:t xml:space="preserve">0.061 </w:t>
            </w:r>
          </w:p>
        </w:tc>
      </w:tr>
      <w:tr w:rsidR="00B73128" w14:paraId="4BB7624D" w14:textId="77777777" w:rsidTr="004F3033">
        <w:trPr>
          <w:trHeight w:val="276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F2FA7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KIAA17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EC3E" w14:textId="77777777" w:rsidR="00B73128" w:rsidRPr="00F214D4" w:rsidRDefault="00B73128" w:rsidP="004F303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10930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C072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&gt;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988C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6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2979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  <w:t xml:space="preserve">0.09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CF1D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  <w:t xml:space="preserve">0.283 </w:t>
            </w:r>
          </w:p>
        </w:tc>
      </w:tr>
      <w:tr w:rsidR="00B73128" w14:paraId="32C16C6F" w14:textId="77777777" w:rsidTr="004F3033">
        <w:trPr>
          <w:trHeight w:val="276"/>
          <w:jc w:val="center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430AD9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R4B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40FBC" w14:textId="77777777" w:rsidR="00B73128" w:rsidRPr="00F214D4" w:rsidRDefault="00B73128" w:rsidP="004F303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s35875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C5E2A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&gt;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533F3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697B7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  <w:t xml:space="preserve">0.07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7284B" w14:textId="77777777" w:rsidR="00B73128" w:rsidRPr="00F214D4" w:rsidRDefault="00B73128" w:rsidP="004F303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</w:pPr>
            <w:r w:rsidRPr="00F214D4">
              <w:rPr>
                <w:rFonts w:ascii="Times New Roman" w:eastAsia="DengXian" w:hAnsi="Times New Roman" w:cs="Times New Roman"/>
                <w:color w:val="212121"/>
                <w:kern w:val="0"/>
                <w:sz w:val="22"/>
              </w:rPr>
              <w:t xml:space="preserve">0.061 </w:t>
            </w:r>
          </w:p>
        </w:tc>
      </w:tr>
    </w:tbl>
    <w:p w14:paraId="4169B817" w14:textId="77777777" w:rsidR="00B73128" w:rsidRPr="00F214D4" w:rsidRDefault="00B73128" w:rsidP="00B73128">
      <w:pPr>
        <w:spacing w:line="360" w:lineRule="auto"/>
        <w:rPr>
          <w:rFonts w:ascii="Times New Roman" w:hAnsi="Times New Roman" w:cs="Times New Roman"/>
          <w:szCs w:val="24"/>
        </w:rPr>
      </w:pPr>
      <w:r w:rsidRPr="00F214D4">
        <w:rPr>
          <w:rFonts w:ascii="Times New Roman" w:hAnsi="Times New Roman" w:cs="Times New Roman"/>
          <w:szCs w:val="24"/>
        </w:rPr>
        <w:t xml:space="preserve">Abbreviations: MAF, </w:t>
      </w:r>
      <w:r>
        <w:rPr>
          <w:rFonts w:ascii="Times New Roman" w:eastAsia="DengXian" w:hAnsi="Times New Roman" w:cs="Times New Roman"/>
          <w:szCs w:val="24"/>
        </w:rPr>
        <w:t>observed</w:t>
      </w:r>
      <w:r w:rsidRPr="00F214D4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eastAsia="DengXian" w:hAnsi="Times New Roman" w:cs="Times New Roman"/>
          <w:szCs w:val="24"/>
        </w:rPr>
        <w:t xml:space="preserve">in this study; 1000-G, MAF in 1000 Genomes from </w:t>
      </w:r>
      <w:r w:rsidRPr="00F214D4">
        <w:rPr>
          <w:rFonts w:ascii="Times New Roman" w:eastAsiaTheme="minorHAnsi" w:hAnsi="Times New Roman" w:cs="Times New Roman"/>
          <w:szCs w:val="21"/>
        </w:rPr>
        <w:t>PubMed</w:t>
      </w:r>
      <w:r w:rsidRPr="00F214D4">
        <w:rPr>
          <w:rFonts w:ascii="Times New Roman" w:hAnsi="Times New Roman" w:cs="Times New Roman"/>
          <w:szCs w:val="24"/>
        </w:rPr>
        <w:t xml:space="preserve">; 1000-GEA, MAF in 1000 Genomes of East Asian populations from </w:t>
      </w:r>
      <w:r w:rsidRPr="00F214D4">
        <w:rPr>
          <w:rFonts w:ascii="Times New Roman" w:eastAsiaTheme="minorHAnsi" w:hAnsi="Times New Roman" w:cs="Times New Roman"/>
          <w:szCs w:val="21"/>
        </w:rPr>
        <w:t>PubMed</w:t>
      </w:r>
      <w:r w:rsidRPr="00F214D4">
        <w:rPr>
          <w:rFonts w:ascii="Times New Roman" w:hAnsi="Times New Roman" w:cs="Times New Roman"/>
          <w:szCs w:val="24"/>
        </w:rPr>
        <w:t xml:space="preserve">. </w:t>
      </w:r>
    </w:p>
    <w:p w14:paraId="0FC81510" w14:textId="77777777" w:rsidR="00B73128" w:rsidRPr="00F214D4" w:rsidRDefault="00B73128" w:rsidP="00B73128">
      <w:pPr>
        <w:spacing w:line="360" w:lineRule="auto"/>
        <w:rPr>
          <w:rFonts w:ascii="Times New Roman" w:hAnsi="Times New Roman" w:cs="Times New Roman"/>
          <w:szCs w:val="24"/>
        </w:rPr>
      </w:pPr>
      <w:r w:rsidRPr="00F214D4">
        <w:rPr>
          <w:rFonts w:ascii="Times New Roman" w:hAnsi="Times New Roman" w:cs="Times New Roman"/>
          <w:szCs w:val="24"/>
        </w:rPr>
        <w:t xml:space="preserve">The data from </w:t>
      </w:r>
      <w:r w:rsidRPr="00F214D4">
        <w:rPr>
          <w:rFonts w:ascii="Times New Roman" w:eastAsiaTheme="minorHAnsi" w:hAnsi="Times New Roman" w:cs="Times New Roman"/>
          <w:szCs w:val="21"/>
        </w:rPr>
        <w:t>PubMed</w:t>
      </w:r>
      <w:r w:rsidRPr="00F214D4">
        <w:rPr>
          <w:rFonts w:ascii="Times New Roman" w:hAnsi="Times New Roman" w:cs="Times New Roman"/>
          <w:szCs w:val="24"/>
        </w:rPr>
        <w:t xml:space="preserve"> were collected on July 18, 2020.</w:t>
      </w:r>
    </w:p>
    <w:p w14:paraId="0122F029" w14:textId="77777777" w:rsidR="007D1BAD" w:rsidRPr="00B73128" w:rsidRDefault="00B73128"/>
    <w:sectPr w:rsidR="007D1BAD" w:rsidRPr="00B73128" w:rsidSect="00F667D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128"/>
    <w:rsid w:val="0000625E"/>
    <w:rsid w:val="00021AB0"/>
    <w:rsid w:val="00044910"/>
    <w:rsid w:val="00045E32"/>
    <w:rsid w:val="00054DCD"/>
    <w:rsid w:val="00063B7E"/>
    <w:rsid w:val="00070D81"/>
    <w:rsid w:val="00072563"/>
    <w:rsid w:val="00077AE5"/>
    <w:rsid w:val="00083100"/>
    <w:rsid w:val="00085E3E"/>
    <w:rsid w:val="000A522E"/>
    <w:rsid w:val="000A5829"/>
    <w:rsid w:val="000B2823"/>
    <w:rsid w:val="000B6F89"/>
    <w:rsid w:val="000C4752"/>
    <w:rsid w:val="000D6615"/>
    <w:rsid w:val="000D7214"/>
    <w:rsid w:val="000E4445"/>
    <w:rsid w:val="000E672B"/>
    <w:rsid w:val="000F41CE"/>
    <w:rsid w:val="00101045"/>
    <w:rsid w:val="00116E36"/>
    <w:rsid w:val="00171038"/>
    <w:rsid w:val="001A1057"/>
    <w:rsid w:val="001A6131"/>
    <w:rsid w:val="001B367F"/>
    <w:rsid w:val="001D4085"/>
    <w:rsid w:val="001D6756"/>
    <w:rsid w:val="001E41BB"/>
    <w:rsid w:val="001F19EB"/>
    <w:rsid w:val="001F3DB9"/>
    <w:rsid w:val="00211CC8"/>
    <w:rsid w:val="00223ADA"/>
    <w:rsid w:val="002241D3"/>
    <w:rsid w:val="00242D27"/>
    <w:rsid w:val="002455C7"/>
    <w:rsid w:val="00245FFC"/>
    <w:rsid w:val="00292840"/>
    <w:rsid w:val="00292B75"/>
    <w:rsid w:val="002966B3"/>
    <w:rsid w:val="00296D8D"/>
    <w:rsid w:val="002A1F84"/>
    <w:rsid w:val="002B2736"/>
    <w:rsid w:val="002F3D55"/>
    <w:rsid w:val="00310966"/>
    <w:rsid w:val="003162BC"/>
    <w:rsid w:val="00321946"/>
    <w:rsid w:val="00326826"/>
    <w:rsid w:val="003321F8"/>
    <w:rsid w:val="00343243"/>
    <w:rsid w:val="00353C4D"/>
    <w:rsid w:val="00373BD2"/>
    <w:rsid w:val="00377A95"/>
    <w:rsid w:val="003940B4"/>
    <w:rsid w:val="003957F7"/>
    <w:rsid w:val="003979D7"/>
    <w:rsid w:val="003A4D07"/>
    <w:rsid w:val="003C0FEB"/>
    <w:rsid w:val="003C1D95"/>
    <w:rsid w:val="003D3F7B"/>
    <w:rsid w:val="003E1AE7"/>
    <w:rsid w:val="003E62B3"/>
    <w:rsid w:val="003F6CBB"/>
    <w:rsid w:val="003F7E4B"/>
    <w:rsid w:val="00401231"/>
    <w:rsid w:val="0040315F"/>
    <w:rsid w:val="004145E2"/>
    <w:rsid w:val="00417AA1"/>
    <w:rsid w:val="0042177F"/>
    <w:rsid w:val="00432616"/>
    <w:rsid w:val="00454635"/>
    <w:rsid w:val="004D11B7"/>
    <w:rsid w:val="004F05E2"/>
    <w:rsid w:val="004F13B1"/>
    <w:rsid w:val="00500753"/>
    <w:rsid w:val="00513EEA"/>
    <w:rsid w:val="0051515E"/>
    <w:rsid w:val="0053245B"/>
    <w:rsid w:val="005330BC"/>
    <w:rsid w:val="0053537D"/>
    <w:rsid w:val="0059244E"/>
    <w:rsid w:val="005A629C"/>
    <w:rsid w:val="005E52E8"/>
    <w:rsid w:val="005F2DCD"/>
    <w:rsid w:val="005F5F7F"/>
    <w:rsid w:val="005F6D99"/>
    <w:rsid w:val="00636E0A"/>
    <w:rsid w:val="00650A8F"/>
    <w:rsid w:val="0066651C"/>
    <w:rsid w:val="006878A1"/>
    <w:rsid w:val="006962D8"/>
    <w:rsid w:val="00697C22"/>
    <w:rsid w:val="006A1B24"/>
    <w:rsid w:val="006A59EA"/>
    <w:rsid w:val="006A6B38"/>
    <w:rsid w:val="006C1F2E"/>
    <w:rsid w:val="006C7668"/>
    <w:rsid w:val="007126C3"/>
    <w:rsid w:val="00723281"/>
    <w:rsid w:val="00730CEA"/>
    <w:rsid w:val="0074389C"/>
    <w:rsid w:val="007832B6"/>
    <w:rsid w:val="00785815"/>
    <w:rsid w:val="00786927"/>
    <w:rsid w:val="007939C0"/>
    <w:rsid w:val="007A272E"/>
    <w:rsid w:val="007B16DD"/>
    <w:rsid w:val="007C0F0D"/>
    <w:rsid w:val="007C4276"/>
    <w:rsid w:val="007D2DE7"/>
    <w:rsid w:val="007E42EA"/>
    <w:rsid w:val="007E7B43"/>
    <w:rsid w:val="007F139E"/>
    <w:rsid w:val="007F1B95"/>
    <w:rsid w:val="00811FA6"/>
    <w:rsid w:val="0083658D"/>
    <w:rsid w:val="00853666"/>
    <w:rsid w:val="008600C6"/>
    <w:rsid w:val="00865E78"/>
    <w:rsid w:val="00874138"/>
    <w:rsid w:val="00876894"/>
    <w:rsid w:val="00887F0D"/>
    <w:rsid w:val="008A2010"/>
    <w:rsid w:val="008B6FC9"/>
    <w:rsid w:val="008C0EE9"/>
    <w:rsid w:val="008C641A"/>
    <w:rsid w:val="008D405E"/>
    <w:rsid w:val="008E5352"/>
    <w:rsid w:val="008F769F"/>
    <w:rsid w:val="009078CA"/>
    <w:rsid w:val="00907E51"/>
    <w:rsid w:val="00922273"/>
    <w:rsid w:val="00926DF8"/>
    <w:rsid w:val="00973105"/>
    <w:rsid w:val="009A24BB"/>
    <w:rsid w:val="009C5E28"/>
    <w:rsid w:val="009F5F00"/>
    <w:rsid w:val="00A00989"/>
    <w:rsid w:val="00A02E9A"/>
    <w:rsid w:val="00A02FD0"/>
    <w:rsid w:val="00A03D10"/>
    <w:rsid w:val="00A063A8"/>
    <w:rsid w:val="00A128E3"/>
    <w:rsid w:val="00A15696"/>
    <w:rsid w:val="00A1612A"/>
    <w:rsid w:val="00A33BE0"/>
    <w:rsid w:val="00A40980"/>
    <w:rsid w:val="00A421DA"/>
    <w:rsid w:val="00A5617B"/>
    <w:rsid w:val="00A64A5D"/>
    <w:rsid w:val="00A77DC0"/>
    <w:rsid w:val="00A80024"/>
    <w:rsid w:val="00A82AAB"/>
    <w:rsid w:val="00A87409"/>
    <w:rsid w:val="00A87F61"/>
    <w:rsid w:val="00A904D8"/>
    <w:rsid w:val="00A92721"/>
    <w:rsid w:val="00A952F8"/>
    <w:rsid w:val="00AA31CC"/>
    <w:rsid w:val="00AA4228"/>
    <w:rsid w:val="00AA59FC"/>
    <w:rsid w:val="00AB67C7"/>
    <w:rsid w:val="00AC018D"/>
    <w:rsid w:val="00AC3724"/>
    <w:rsid w:val="00AE26B1"/>
    <w:rsid w:val="00AE28CF"/>
    <w:rsid w:val="00B0224C"/>
    <w:rsid w:val="00B0393C"/>
    <w:rsid w:val="00B05956"/>
    <w:rsid w:val="00B12E5F"/>
    <w:rsid w:val="00B452C1"/>
    <w:rsid w:val="00B516F7"/>
    <w:rsid w:val="00B73128"/>
    <w:rsid w:val="00B75B60"/>
    <w:rsid w:val="00BA3BDF"/>
    <w:rsid w:val="00BA693D"/>
    <w:rsid w:val="00BC1A3E"/>
    <w:rsid w:val="00BC6906"/>
    <w:rsid w:val="00BD3293"/>
    <w:rsid w:val="00BF3C50"/>
    <w:rsid w:val="00BF7FD7"/>
    <w:rsid w:val="00C02F0F"/>
    <w:rsid w:val="00C11FAF"/>
    <w:rsid w:val="00C15838"/>
    <w:rsid w:val="00C34ED5"/>
    <w:rsid w:val="00C35771"/>
    <w:rsid w:val="00C56000"/>
    <w:rsid w:val="00C63406"/>
    <w:rsid w:val="00C86883"/>
    <w:rsid w:val="00C91897"/>
    <w:rsid w:val="00C9534F"/>
    <w:rsid w:val="00CA4F27"/>
    <w:rsid w:val="00CA5E0A"/>
    <w:rsid w:val="00CB38BD"/>
    <w:rsid w:val="00CC53DF"/>
    <w:rsid w:val="00CD4F17"/>
    <w:rsid w:val="00CE331C"/>
    <w:rsid w:val="00CE37A4"/>
    <w:rsid w:val="00CF6C1F"/>
    <w:rsid w:val="00D0371D"/>
    <w:rsid w:val="00D054D0"/>
    <w:rsid w:val="00D1093F"/>
    <w:rsid w:val="00D21021"/>
    <w:rsid w:val="00D32D7A"/>
    <w:rsid w:val="00D33BD4"/>
    <w:rsid w:val="00D3592F"/>
    <w:rsid w:val="00D503A1"/>
    <w:rsid w:val="00D90F46"/>
    <w:rsid w:val="00D95017"/>
    <w:rsid w:val="00D9799B"/>
    <w:rsid w:val="00DA6B73"/>
    <w:rsid w:val="00DD1344"/>
    <w:rsid w:val="00DD788C"/>
    <w:rsid w:val="00DF7579"/>
    <w:rsid w:val="00E02035"/>
    <w:rsid w:val="00E031FD"/>
    <w:rsid w:val="00E05B7A"/>
    <w:rsid w:val="00E07C19"/>
    <w:rsid w:val="00E10FFF"/>
    <w:rsid w:val="00E225D1"/>
    <w:rsid w:val="00E277CE"/>
    <w:rsid w:val="00E41179"/>
    <w:rsid w:val="00E46A9C"/>
    <w:rsid w:val="00E539FB"/>
    <w:rsid w:val="00E60FA9"/>
    <w:rsid w:val="00E62443"/>
    <w:rsid w:val="00E6459F"/>
    <w:rsid w:val="00E73377"/>
    <w:rsid w:val="00E7740E"/>
    <w:rsid w:val="00E95451"/>
    <w:rsid w:val="00EA0F14"/>
    <w:rsid w:val="00EA5E60"/>
    <w:rsid w:val="00EC0C7A"/>
    <w:rsid w:val="00EC5701"/>
    <w:rsid w:val="00EE7B63"/>
    <w:rsid w:val="00F054EE"/>
    <w:rsid w:val="00F06A82"/>
    <w:rsid w:val="00F27C43"/>
    <w:rsid w:val="00F36D6B"/>
    <w:rsid w:val="00F54745"/>
    <w:rsid w:val="00F56CC1"/>
    <w:rsid w:val="00F667D8"/>
    <w:rsid w:val="00F67BD9"/>
    <w:rsid w:val="00F707BC"/>
    <w:rsid w:val="00F74320"/>
    <w:rsid w:val="00F75AE0"/>
    <w:rsid w:val="00F80AF3"/>
    <w:rsid w:val="00F85605"/>
    <w:rsid w:val="00F92F13"/>
    <w:rsid w:val="00F95AB4"/>
    <w:rsid w:val="00FB338A"/>
    <w:rsid w:val="00FB6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79B7FE"/>
  <w15:chartTrackingRefBased/>
  <w15:docId w15:val="{8472C92A-3804-0B4A-B9C1-C1AD2DFC0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3128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2-03T17:58:00Z</dcterms:created>
  <dcterms:modified xsi:type="dcterms:W3CDTF">2022-02-03T17:58:00Z</dcterms:modified>
</cp:coreProperties>
</file>